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9997E" w14:textId="77777777" w:rsidR="008156A7" w:rsidRPr="00F762B5" w:rsidRDefault="008156A7" w:rsidP="008156A7">
      <w:pPr>
        <w:rPr>
          <w:rFonts w:ascii="Times New Roman" w:eastAsia="宋体" w:hAnsi="Times New Roman" w:cs="Times New Roman"/>
          <w:b/>
          <w:bCs/>
          <w:szCs w:val="21"/>
        </w:rPr>
      </w:pPr>
      <w:r w:rsidRPr="00F762B5">
        <w:rPr>
          <w:rFonts w:ascii="Times New Roman" w:eastAsia="宋体" w:hAnsi="Times New Roman" w:cs="Times New Roman"/>
          <w:b/>
          <w:bCs/>
          <w:szCs w:val="21"/>
        </w:rPr>
        <w:t xml:space="preserve">Table S1. Comparison of models used in this study with ARIMA, CNN, </w:t>
      </w:r>
      <w:proofErr w:type="spellStart"/>
      <w:r w:rsidRPr="00F762B5">
        <w:rPr>
          <w:rFonts w:ascii="Times New Roman" w:eastAsia="宋体" w:hAnsi="Times New Roman" w:cs="Times New Roman"/>
          <w:b/>
          <w:bCs/>
          <w:szCs w:val="21"/>
        </w:rPr>
        <w:t>XGBoost</w:t>
      </w:r>
      <w:proofErr w:type="spellEnd"/>
      <w:r w:rsidRPr="00F762B5">
        <w:rPr>
          <w:rFonts w:ascii="Times New Roman" w:eastAsia="宋体" w:hAnsi="Times New Roman" w:cs="Times New Roman"/>
          <w:b/>
          <w:bCs/>
          <w:szCs w:val="21"/>
        </w:rPr>
        <w:t xml:space="preserve"> and random forest models</w:t>
      </w:r>
    </w:p>
    <w:tbl>
      <w:tblPr>
        <w:tblStyle w:val="a4"/>
        <w:tblpPr w:leftFromText="180" w:rightFromText="180" w:vertAnchor="text" w:tblpXSpec="center" w:tblpY="1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8"/>
        <w:gridCol w:w="1275"/>
        <w:gridCol w:w="993"/>
        <w:gridCol w:w="992"/>
        <w:gridCol w:w="992"/>
        <w:gridCol w:w="992"/>
        <w:gridCol w:w="993"/>
        <w:gridCol w:w="952"/>
      </w:tblGrid>
      <w:tr w:rsidR="008156A7" w:rsidRPr="00B94FC9" w14:paraId="7E558E7F" w14:textId="77777777" w:rsidTr="000F5B5D">
        <w:tc>
          <w:tcPr>
            <w:tcW w:w="978" w:type="dxa"/>
            <w:vMerge w:val="restart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02723F29" w14:textId="77777777" w:rsidR="008156A7" w:rsidRPr="00B94FC9" w:rsidRDefault="008156A7" w:rsidP="008156A7">
            <w:pPr>
              <w:jc w:val="center"/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sz w:val="22"/>
              </w:rPr>
              <w:t>Metrics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73EDA6D6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sz w:val="22"/>
              </w:rPr>
              <w:t>Model</w:t>
            </w:r>
          </w:p>
        </w:tc>
        <w:tc>
          <w:tcPr>
            <w:tcW w:w="5914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26609E" w14:textId="77777777" w:rsidR="008156A7" w:rsidRPr="00B94FC9" w:rsidRDefault="008156A7" w:rsidP="008156A7">
            <w:pPr>
              <w:jc w:val="center"/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sz w:val="22"/>
              </w:rPr>
              <w:t>Forecasting horizons</w:t>
            </w:r>
          </w:p>
        </w:tc>
      </w:tr>
      <w:tr w:rsidR="008156A7" w:rsidRPr="00B94FC9" w14:paraId="3D167B30" w14:textId="77777777" w:rsidTr="000F5B5D">
        <w:tc>
          <w:tcPr>
            <w:tcW w:w="978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3489D24" w14:textId="77777777" w:rsidR="008156A7" w:rsidRPr="00B94FC9" w:rsidRDefault="008156A7" w:rsidP="008156A7">
            <w:pPr>
              <w:widowControl/>
              <w:jc w:val="left"/>
              <w:rPr>
                <w:rFonts w:ascii="Times New Roman" w:eastAsia="黑体" w:hAnsi="Times New Roman" w:cs="Times New Roman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3C1436D" w14:textId="77777777" w:rsidR="008156A7" w:rsidRPr="00B94FC9" w:rsidRDefault="008156A7" w:rsidP="008156A7">
            <w:pPr>
              <w:widowControl/>
              <w:jc w:val="left"/>
              <w:rPr>
                <w:rFonts w:ascii="Times New Roman" w:eastAsia="黑体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8445BCE" w14:textId="77777777" w:rsidR="008156A7" w:rsidRPr="00B94FC9" w:rsidRDefault="008156A7" w:rsidP="008156A7">
            <w:pPr>
              <w:jc w:val="center"/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sz w:val="22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182B1F2" w14:textId="77777777" w:rsidR="008156A7" w:rsidRPr="00B94FC9" w:rsidRDefault="008156A7" w:rsidP="008156A7">
            <w:pPr>
              <w:jc w:val="center"/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sz w:val="22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DF16F06" w14:textId="77777777" w:rsidR="008156A7" w:rsidRPr="00B94FC9" w:rsidRDefault="008156A7" w:rsidP="008156A7">
            <w:pPr>
              <w:jc w:val="center"/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sz w:val="22"/>
              </w:rPr>
              <w:t>6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23D1869" w14:textId="77777777" w:rsidR="008156A7" w:rsidRPr="00B94FC9" w:rsidRDefault="008156A7" w:rsidP="008156A7">
            <w:pPr>
              <w:jc w:val="center"/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sz w:val="22"/>
              </w:rPr>
              <w:t>9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CDE6F40" w14:textId="77777777" w:rsidR="008156A7" w:rsidRPr="00B94FC9" w:rsidRDefault="008156A7" w:rsidP="008156A7">
            <w:pPr>
              <w:jc w:val="center"/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sz w:val="22"/>
              </w:rPr>
              <w:t>12</w:t>
            </w:r>
          </w:p>
        </w:tc>
        <w:tc>
          <w:tcPr>
            <w:tcW w:w="95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C5ED4CC" w14:textId="77777777" w:rsidR="008156A7" w:rsidRPr="00B94FC9" w:rsidRDefault="008156A7" w:rsidP="008156A7">
            <w:pPr>
              <w:jc w:val="center"/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sz w:val="22"/>
              </w:rPr>
              <w:t>15</w:t>
            </w:r>
          </w:p>
        </w:tc>
      </w:tr>
      <w:tr w:rsidR="008156A7" w:rsidRPr="00B94FC9" w14:paraId="380615A4" w14:textId="77777777" w:rsidTr="000F5B5D">
        <w:tc>
          <w:tcPr>
            <w:tcW w:w="978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2280BB8D" w14:textId="77777777" w:rsidR="008156A7" w:rsidRPr="00B94FC9" w:rsidRDefault="008156A7" w:rsidP="008156A7">
            <w:pPr>
              <w:jc w:val="left"/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sz w:val="22"/>
              </w:rPr>
              <w:t>RMSE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  <w:hideMark/>
          </w:tcPr>
          <w:p w14:paraId="3FA7E544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sz w:val="22"/>
              </w:rPr>
              <w:t>LSTM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271341C3" w14:textId="77777777" w:rsidR="008156A7" w:rsidRPr="00B94FC9" w:rsidRDefault="008156A7" w:rsidP="008156A7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16.358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28CEAA70" w14:textId="77777777" w:rsidR="008156A7" w:rsidRPr="00B94FC9" w:rsidRDefault="008156A7" w:rsidP="008156A7">
            <w:pPr>
              <w:jc w:val="left"/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17.36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1B6D40F0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20.113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4960FE25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22.288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2902ABCF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23.635</w:t>
            </w:r>
          </w:p>
        </w:tc>
        <w:tc>
          <w:tcPr>
            <w:tcW w:w="952" w:type="dxa"/>
            <w:tcBorders>
              <w:top w:val="single" w:sz="12" w:space="0" w:color="auto"/>
            </w:tcBorders>
            <w:vAlign w:val="center"/>
          </w:tcPr>
          <w:p w14:paraId="6685D9EC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25.512</w:t>
            </w:r>
          </w:p>
        </w:tc>
      </w:tr>
      <w:tr w:rsidR="008156A7" w:rsidRPr="00B94FC9" w14:paraId="46FE65FA" w14:textId="77777777" w:rsidTr="000F5B5D">
        <w:tc>
          <w:tcPr>
            <w:tcW w:w="978" w:type="dxa"/>
            <w:vMerge/>
            <w:vAlign w:val="center"/>
            <w:hideMark/>
          </w:tcPr>
          <w:p w14:paraId="5C79056D" w14:textId="77777777" w:rsidR="008156A7" w:rsidRPr="00B94FC9" w:rsidRDefault="008156A7" w:rsidP="008156A7">
            <w:pPr>
              <w:widowControl/>
              <w:jc w:val="left"/>
              <w:rPr>
                <w:rFonts w:ascii="Times New Roman" w:eastAsia="黑体" w:hAnsi="Times New Roman" w:cs="Times New Roman"/>
                <w:sz w:val="22"/>
              </w:rPr>
            </w:pPr>
          </w:p>
        </w:tc>
        <w:tc>
          <w:tcPr>
            <w:tcW w:w="1275" w:type="dxa"/>
            <w:vAlign w:val="center"/>
            <w:hideMark/>
          </w:tcPr>
          <w:p w14:paraId="29D20010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sz w:val="22"/>
              </w:rPr>
              <w:t>Seq2Seq</w:t>
            </w:r>
          </w:p>
        </w:tc>
        <w:tc>
          <w:tcPr>
            <w:tcW w:w="993" w:type="dxa"/>
            <w:vAlign w:val="center"/>
          </w:tcPr>
          <w:p w14:paraId="78593B01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15.552</w:t>
            </w:r>
          </w:p>
        </w:tc>
        <w:tc>
          <w:tcPr>
            <w:tcW w:w="992" w:type="dxa"/>
            <w:vAlign w:val="center"/>
          </w:tcPr>
          <w:p w14:paraId="1239835C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16.290</w:t>
            </w:r>
          </w:p>
        </w:tc>
        <w:tc>
          <w:tcPr>
            <w:tcW w:w="992" w:type="dxa"/>
            <w:vAlign w:val="center"/>
          </w:tcPr>
          <w:p w14:paraId="43712CC6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17.587</w:t>
            </w:r>
          </w:p>
        </w:tc>
        <w:tc>
          <w:tcPr>
            <w:tcW w:w="992" w:type="dxa"/>
            <w:vAlign w:val="center"/>
          </w:tcPr>
          <w:p w14:paraId="67CF854A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20.816</w:t>
            </w:r>
          </w:p>
        </w:tc>
        <w:tc>
          <w:tcPr>
            <w:tcW w:w="993" w:type="dxa"/>
            <w:vAlign w:val="center"/>
          </w:tcPr>
          <w:p w14:paraId="1F394E2A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23.971</w:t>
            </w:r>
          </w:p>
        </w:tc>
        <w:tc>
          <w:tcPr>
            <w:tcW w:w="952" w:type="dxa"/>
            <w:vAlign w:val="center"/>
          </w:tcPr>
          <w:p w14:paraId="74785268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26.118</w:t>
            </w:r>
          </w:p>
        </w:tc>
      </w:tr>
      <w:tr w:rsidR="008156A7" w:rsidRPr="00B94FC9" w14:paraId="67319E8D" w14:textId="77777777" w:rsidTr="000F5B5D">
        <w:tc>
          <w:tcPr>
            <w:tcW w:w="978" w:type="dxa"/>
            <w:vMerge/>
            <w:vAlign w:val="center"/>
          </w:tcPr>
          <w:p w14:paraId="289B0DF3" w14:textId="77777777" w:rsidR="008156A7" w:rsidRPr="00B94FC9" w:rsidRDefault="008156A7" w:rsidP="008156A7">
            <w:pPr>
              <w:widowControl/>
              <w:jc w:val="left"/>
              <w:rPr>
                <w:rFonts w:ascii="Times New Roman" w:eastAsia="黑体" w:hAnsi="Times New Roman" w:cs="Times New Roman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5F72ECDB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sz w:val="22"/>
              </w:rPr>
              <w:t>Seq2Seq-Luong</w:t>
            </w:r>
          </w:p>
        </w:tc>
        <w:tc>
          <w:tcPr>
            <w:tcW w:w="993" w:type="dxa"/>
            <w:vAlign w:val="center"/>
          </w:tcPr>
          <w:p w14:paraId="56F575A2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17.182</w:t>
            </w:r>
          </w:p>
        </w:tc>
        <w:tc>
          <w:tcPr>
            <w:tcW w:w="992" w:type="dxa"/>
            <w:vAlign w:val="center"/>
          </w:tcPr>
          <w:p w14:paraId="21AEAD28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19.765</w:t>
            </w:r>
          </w:p>
        </w:tc>
        <w:tc>
          <w:tcPr>
            <w:tcW w:w="992" w:type="dxa"/>
            <w:vAlign w:val="center"/>
          </w:tcPr>
          <w:p w14:paraId="4535A130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19.255</w:t>
            </w:r>
          </w:p>
        </w:tc>
        <w:tc>
          <w:tcPr>
            <w:tcW w:w="992" w:type="dxa"/>
            <w:vAlign w:val="center"/>
          </w:tcPr>
          <w:p w14:paraId="3575771E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21.539</w:t>
            </w:r>
          </w:p>
        </w:tc>
        <w:tc>
          <w:tcPr>
            <w:tcW w:w="993" w:type="dxa"/>
            <w:vAlign w:val="center"/>
          </w:tcPr>
          <w:p w14:paraId="76679B14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23.184</w:t>
            </w:r>
          </w:p>
        </w:tc>
        <w:tc>
          <w:tcPr>
            <w:tcW w:w="952" w:type="dxa"/>
            <w:vAlign w:val="center"/>
          </w:tcPr>
          <w:p w14:paraId="7FB53EA8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25.413</w:t>
            </w:r>
          </w:p>
        </w:tc>
      </w:tr>
      <w:tr w:rsidR="008156A7" w:rsidRPr="00B94FC9" w14:paraId="75F06C03" w14:textId="77777777" w:rsidTr="000F5B5D">
        <w:tc>
          <w:tcPr>
            <w:tcW w:w="978" w:type="dxa"/>
            <w:vMerge/>
            <w:vAlign w:val="center"/>
          </w:tcPr>
          <w:p w14:paraId="759C7A3C" w14:textId="77777777" w:rsidR="008156A7" w:rsidRPr="00B94FC9" w:rsidRDefault="008156A7" w:rsidP="008156A7">
            <w:pPr>
              <w:widowControl/>
              <w:jc w:val="left"/>
              <w:rPr>
                <w:rFonts w:ascii="Times New Roman" w:eastAsia="黑体" w:hAnsi="Times New Roman" w:cs="Times New Roman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0F0A4909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sz w:val="22"/>
              </w:rPr>
              <w:t>Seq2Seq-Shih</w:t>
            </w:r>
          </w:p>
        </w:tc>
        <w:tc>
          <w:tcPr>
            <w:tcW w:w="993" w:type="dxa"/>
            <w:vAlign w:val="center"/>
          </w:tcPr>
          <w:p w14:paraId="18A08DDA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b/>
                <w:bCs/>
                <w:sz w:val="22"/>
              </w:rPr>
              <w:t>13.943</w:t>
            </w:r>
          </w:p>
        </w:tc>
        <w:tc>
          <w:tcPr>
            <w:tcW w:w="992" w:type="dxa"/>
            <w:vAlign w:val="center"/>
          </w:tcPr>
          <w:p w14:paraId="626EA4C8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b/>
                <w:bCs/>
                <w:sz w:val="22"/>
              </w:rPr>
              <w:t>14.337</w:t>
            </w:r>
          </w:p>
        </w:tc>
        <w:tc>
          <w:tcPr>
            <w:tcW w:w="992" w:type="dxa"/>
            <w:vAlign w:val="center"/>
          </w:tcPr>
          <w:p w14:paraId="49B47C86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b/>
                <w:bCs/>
                <w:sz w:val="22"/>
              </w:rPr>
              <w:t>15.150</w:t>
            </w:r>
          </w:p>
        </w:tc>
        <w:tc>
          <w:tcPr>
            <w:tcW w:w="992" w:type="dxa"/>
            <w:vAlign w:val="center"/>
          </w:tcPr>
          <w:p w14:paraId="2C1A01CA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b/>
                <w:bCs/>
                <w:sz w:val="22"/>
              </w:rPr>
              <w:t>18.635</w:t>
            </w:r>
          </w:p>
        </w:tc>
        <w:tc>
          <w:tcPr>
            <w:tcW w:w="993" w:type="dxa"/>
            <w:vAlign w:val="center"/>
          </w:tcPr>
          <w:p w14:paraId="7CC36571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b/>
                <w:bCs/>
                <w:sz w:val="22"/>
              </w:rPr>
              <w:t>20.239</w:t>
            </w:r>
          </w:p>
        </w:tc>
        <w:tc>
          <w:tcPr>
            <w:tcW w:w="952" w:type="dxa"/>
            <w:vAlign w:val="center"/>
          </w:tcPr>
          <w:p w14:paraId="6F178FB1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b/>
                <w:bCs/>
                <w:sz w:val="22"/>
              </w:rPr>
              <w:t>22.192</w:t>
            </w:r>
          </w:p>
        </w:tc>
      </w:tr>
      <w:tr w:rsidR="008156A7" w:rsidRPr="00B94FC9" w14:paraId="4BDA0DD0" w14:textId="77777777" w:rsidTr="000F5B5D">
        <w:tc>
          <w:tcPr>
            <w:tcW w:w="978" w:type="dxa"/>
            <w:vMerge/>
            <w:vAlign w:val="center"/>
          </w:tcPr>
          <w:p w14:paraId="236CB2E4" w14:textId="77777777" w:rsidR="008156A7" w:rsidRPr="00B94FC9" w:rsidRDefault="008156A7" w:rsidP="008156A7">
            <w:pPr>
              <w:widowControl/>
              <w:jc w:val="left"/>
              <w:rPr>
                <w:rFonts w:ascii="Times New Roman" w:eastAsia="黑体" w:hAnsi="Times New Roman" w:cs="Times New Roman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1C179BCA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sz w:val="22"/>
              </w:rPr>
              <w:t>ARIMA</w:t>
            </w:r>
          </w:p>
        </w:tc>
        <w:tc>
          <w:tcPr>
            <w:tcW w:w="993" w:type="dxa"/>
            <w:vAlign w:val="center"/>
          </w:tcPr>
          <w:p w14:paraId="50C04862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18.838</w:t>
            </w:r>
          </w:p>
        </w:tc>
        <w:tc>
          <w:tcPr>
            <w:tcW w:w="992" w:type="dxa"/>
            <w:vAlign w:val="center"/>
          </w:tcPr>
          <w:p w14:paraId="7BA5B3AF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20.261</w:t>
            </w:r>
          </w:p>
        </w:tc>
        <w:tc>
          <w:tcPr>
            <w:tcW w:w="992" w:type="dxa"/>
            <w:vAlign w:val="center"/>
          </w:tcPr>
          <w:p w14:paraId="1EEB49D8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24.100</w:t>
            </w:r>
          </w:p>
        </w:tc>
        <w:tc>
          <w:tcPr>
            <w:tcW w:w="992" w:type="dxa"/>
            <w:vAlign w:val="center"/>
          </w:tcPr>
          <w:p w14:paraId="437CB451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28.572</w:t>
            </w:r>
          </w:p>
        </w:tc>
        <w:tc>
          <w:tcPr>
            <w:tcW w:w="993" w:type="dxa"/>
            <w:vAlign w:val="center"/>
          </w:tcPr>
          <w:p w14:paraId="221E60E4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31.438</w:t>
            </w:r>
          </w:p>
        </w:tc>
        <w:tc>
          <w:tcPr>
            <w:tcW w:w="952" w:type="dxa"/>
            <w:vAlign w:val="center"/>
          </w:tcPr>
          <w:p w14:paraId="0277E007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33.770</w:t>
            </w:r>
          </w:p>
        </w:tc>
      </w:tr>
      <w:tr w:rsidR="008156A7" w:rsidRPr="00B94FC9" w14:paraId="35C336FC" w14:textId="77777777" w:rsidTr="000F5B5D">
        <w:tc>
          <w:tcPr>
            <w:tcW w:w="978" w:type="dxa"/>
            <w:vMerge/>
            <w:vAlign w:val="center"/>
          </w:tcPr>
          <w:p w14:paraId="0750B0EC" w14:textId="77777777" w:rsidR="008156A7" w:rsidRPr="00B94FC9" w:rsidRDefault="008156A7" w:rsidP="008156A7">
            <w:pPr>
              <w:widowControl/>
              <w:jc w:val="left"/>
              <w:rPr>
                <w:rFonts w:ascii="Times New Roman" w:eastAsia="黑体" w:hAnsi="Times New Roman" w:cs="Times New Roman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3D9FF55F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sz w:val="22"/>
              </w:rPr>
              <w:t>CNN</w:t>
            </w:r>
          </w:p>
        </w:tc>
        <w:tc>
          <w:tcPr>
            <w:tcW w:w="993" w:type="dxa"/>
            <w:vAlign w:val="center"/>
          </w:tcPr>
          <w:p w14:paraId="3C951AB9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18.132</w:t>
            </w:r>
          </w:p>
        </w:tc>
        <w:tc>
          <w:tcPr>
            <w:tcW w:w="992" w:type="dxa"/>
            <w:vAlign w:val="center"/>
          </w:tcPr>
          <w:p w14:paraId="3F2F038C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22.077</w:t>
            </w:r>
          </w:p>
        </w:tc>
        <w:tc>
          <w:tcPr>
            <w:tcW w:w="992" w:type="dxa"/>
            <w:vAlign w:val="center"/>
          </w:tcPr>
          <w:p w14:paraId="09A7F19F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26.002</w:t>
            </w:r>
          </w:p>
        </w:tc>
        <w:tc>
          <w:tcPr>
            <w:tcW w:w="992" w:type="dxa"/>
            <w:vAlign w:val="center"/>
          </w:tcPr>
          <w:p w14:paraId="0AED197C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21.352</w:t>
            </w:r>
          </w:p>
        </w:tc>
        <w:tc>
          <w:tcPr>
            <w:tcW w:w="993" w:type="dxa"/>
            <w:vAlign w:val="center"/>
          </w:tcPr>
          <w:p w14:paraId="44F770C7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38.125</w:t>
            </w:r>
          </w:p>
        </w:tc>
        <w:tc>
          <w:tcPr>
            <w:tcW w:w="952" w:type="dxa"/>
            <w:vAlign w:val="center"/>
          </w:tcPr>
          <w:p w14:paraId="63AE6E1D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42.505</w:t>
            </w:r>
          </w:p>
        </w:tc>
      </w:tr>
      <w:tr w:rsidR="008156A7" w:rsidRPr="00B94FC9" w14:paraId="02EECC43" w14:textId="77777777" w:rsidTr="000F5B5D">
        <w:tc>
          <w:tcPr>
            <w:tcW w:w="978" w:type="dxa"/>
            <w:vMerge/>
            <w:vAlign w:val="center"/>
          </w:tcPr>
          <w:p w14:paraId="1D214355" w14:textId="77777777" w:rsidR="008156A7" w:rsidRPr="00B94FC9" w:rsidRDefault="008156A7" w:rsidP="008156A7">
            <w:pPr>
              <w:widowControl/>
              <w:jc w:val="left"/>
              <w:rPr>
                <w:rFonts w:ascii="Times New Roman" w:eastAsia="黑体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2020C8EE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sz w:val="22"/>
              </w:rPr>
              <w:t>RF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24C91D04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16.474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26AF207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16.71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BD3CCA2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17.74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75E57BE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21.913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3958D549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26.649</w:t>
            </w:r>
          </w:p>
        </w:tc>
        <w:tc>
          <w:tcPr>
            <w:tcW w:w="952" w:type="dxa"/>
            <w:tcBorders>
              <w:bottom w:val="nil"/>
            </w:tcBorders>
            <w:vAlign w:val="center"/>
          </w:tcPr>
          <w:p w14:paraId="1FFB3361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28.988</w:t>
            </w:r>
          </w:p>
        </w:tc>
      </w:tr>
      <w:tr w:rsidR="008156A7" w:rsidRPr="00B94FC9" w14:paraId="63C90AA5" w14:textId="77777777" w:rsidTr="000F5B5D">
        <w:tc>
          <w:tcPr>
            <w:tcW w:w="978" w:type="dxa"/>
            <w:vMerge/>
            <w:vAlign w:val="center"/>
            <w:hideMark/>
          </w:tcPr>
          <w:p w14:paraId="1E1EC669" w14:textId="77777777" w:rsidR="008156A7" w:rsidRPr="00B94FC9" w:rsidRDefault="008156A7" w:rsidP="008156A7">
            <w:pPr>
              <w:widowControl/>
              <w:jc w:val="left"/>
              <w:rPr>
                <w:rFonts w:ascii="Times New Roman" w:eastAsia="黑体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DAE7A19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proofErr w:type="spellStart"/>
            <w:r w:rsidRPr="00B94FC9">
              <w:rPr>
                <w:rFonts w:ascii="Times New Roman" w:eastAsia="黑体" w:hAnsi="Times New Roman" w:cs="Times New Roman"/>
                <w:sz w:val="22"/>
              </w:rPr>
              <w:t>XGBoost</w:t>
            </w:r>
            <w:proofErr w:type="spellEnd"/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498ED44B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color w:val="FF0000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16.17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7731877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color w:val="FF0000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5.261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57E5130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color w:val="FF0000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16.55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9FD94FA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color w:val="FF0000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21.29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5048FBEF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color w:val="FF0000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23.016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vAlign w:val="center"/>
          </w:tcPr>
          <w:p w14:paraId="1AF5D3BF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color w:val="FF0000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29.235</w:t>
            </w:r>
          </w:p>
        </w:tc>
      </w:tr>
      <w:tr w:rsidR="008156A7" w:rsidRPr="00B94FC9" w14:paraId="79CE4F72" w14:textId="77777777" w:rsidTr="000F5B5D">
        <w:tc>
          <w:tcPr>
            <w:tcW w:w="978" w:type="dxa"/>
            <w:vMerge w:val="restart"/>
            <w:vAlign w:val="center"/>
            <w:hideMark/>
          </w:tcPr>
          <w:p w14:paraId="32AA47FD" w14:textId="77777777" w:rsidR="008156A7" w:rsidRPr="00B94FC9" w:rsidRDefault="008156A7" w:rsidP="008156A7">
            <w:pPr>
              <w:jc w:val="left"/>
              <w:rPr>
                <w:rFonts w:ascii="Times New Roman" w:eastAsia="黑体" w:hAnsi="Times New Roman" w:cs="Times New Roman"/>
                <w:sz w:val="22"/>
              </w:rPr>
            </w:pPr>
            <w:proofErr w:type="spellStart"/>
            <w:r w:rsidRPr="00B94FC9">
              <w:rPr>
                <w:rFonts w:ascii="Times New Roman" w:eastAsia="黑体" w:hAnsi="Times New Roman" w:cs="Times New Roman"/>
                <w:sz w:val="22"/>
              </w:rPr>
              <w:t>sMAP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  <w:hideMark/>
          </w:tcPr>
          <w:p w14:paraId="49988BE7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sz w:val="22"/>
              </w:rPr>
              <w:t>LSTM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C3BF255" w14:textId="77777777" w:rsidR="008156A7" w:rsidRPr="00B94FC9" w:rsidRDefault="008156A7" w:rsidP="008156A7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21.5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2CCA9C8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22.7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09A1DB9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28.27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373014C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31.16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E059832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32.861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37ACC354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35.229</w:t>
            </w:r>
          </w:p>
        </w:tc>
      </w:tr>
      <w:tr w:rsidR="008156A7" w:rsidRPr="00B94FC9" w14:paraId="2C4C9175" w14:textId="77777777" w:rsidTr="000F5B5D">
        <w:tc>
          <w:tcPr>
            <w:tcW w:w="978" w:type="dxa"/>
            <w:vMerge/>
            <w:vAlign w:val="center"/>
            <w:hideMark/>
          </w:tcPr>
          <w:p w14:paraId="7ACAB1C3" w14:textId="77777777" w:rsidR="008156A7" w:rsidRPr="00B94FC9" w:rsidRDefault="008156A7" w:rsidP="008156A7">
            <w:pPr>
              <w:widowControl/>
              <w:jc w:val="left"/>
              <w:rPr>
                <w:rFonts w:ascii="Times New Roman" w:eastAsia="黑体" w:hAnsi="Times New Roman" w:cs="Times New Roman"/>
                <w:sz w:val="22"/>
              </w:rPr>
            </w:pPr>
          </w:p>
        </w:tc>
        <w:tc>
          <w:tcPr>
            <w:tcW w:w="1275" w:type="dxa"/>
            <w:vAlign w:val="center"/>
            <w:hideMark/>
          </w:tcPr>
          <w:p w14:paraId="4D126EAA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sz w:val="22"/>
              </w:rPr>
              <w:t>Seq2Seq</w:t>
            </w:r>
          </w:p>
        </w:tc>
        <w:tc>
          <w:tcPr>
            <w:tcW w:w="993" w:type="dxa"/>
            <w:vAlign w:val="center"/>
          </w:tcPr>
          <w:p w14:paraId="572C4E17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b/>
                <w:bCs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19.719</w:t>
            </w:r>
          </w:p>
        </w:tc>
        <w:tc>
          <w:tcPr>
            <w:tcW w:w="992" w:type="dxa"/>
            <w:vAlign w:val="center"/>
          </w:tcPr>
          <w:p w14:paraId="59BCBC7E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20.498</w:t>
            </w:r>
          </w:p>
        </w:tc>
        <w:tc>
          <w:tcPr>
            <w:tcW w:w="992" w:type="dxa"/>
            <w:vAlign w:val="center"/>
          </w:tcPr>
          <w:p w14:paraId="38981C71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22.306</w:t>
            </w:r>
          </w:p>
        </w:tc>
        <w:tc>
          <w:tcPr>
            <w:tcW w:w="992" w:type="dxa"/>
            <w:vAlign w:val="center"/>
          </w:tcPr>
          <w:p w14:paraId="3E87FFC1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26.372</w:t>
            </w:r>
          </w:p>
        </w:tc>
        <w:tc>
          <w:tcPr>
            <w:tcW w:w="993" w:type="dxa"/>
            <w:vAlign w:val="center"/>
          </w:tcPr>
          <w:p w14:paraId="026B6DC0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30.505</w:t>
            </w:r>
          </w:p>
        </w:tc>
        <w:tc>
          <w:tcPr>
            <w:tcW w:w="952" w:type="dxa"/>
            <w:vAlign w:val="center"/>
          </w:tcPr>
          <w:p w14:paraId="6E5E2208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32.655</w:t>
            </w:r>
          </w:p>
        </w:tc>
      </w:tr>
      <w:tr w:rsidR="008156A7" w:rsidRPr="00B94FC9" w14:paraId="725F4F85" w14:textId="77777777" w:rsidTr="000F5B5D">
        <w:tc>
          <w:tcPr>
            <w:tcW w:w="978" w:type="dxa"/>
            <w:vMerge/>
            <w:vAlign w:val="center"/>
          </w:tcPr>
          <w:p w14:paraId="10750C59" w14:textId="77777777" w:rsidR="008156A7" w:rsidRPr="00B94FC9" w:rsidRDefault="008156A7" w:rsidP="008156A7">
            <w:pPr>
              <w:widowControl/>
              <w:jc w:val="left"/>
              <w:rPr>
                <w:rFonts w:ascii="Times New Roman" w:eastAsia="黑体" w:hAnsi="Times New Roman" w:cs="Times New Roman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756779D0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sz w:val="22"/>
              </w:rPr>
              <w:t>Seq2Seq-Luong</w:t>
            </w:r>
          </w:p>
        </w:tc>
        <w:tc>
          <w:tcPr>
            <w:tcW w:w="993" w:type="dxa"/>
            <w:vAlign w:val="center"/>
          </w:tcPr>
          <w:p w14:paraId="1DB90558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27.134</w:t>
            </w:r>
          </w:p>
        </w:tc>
        <w:tc>
          <w:tcPr>
            <w:tcW w:w="992" w:type="dxa"/>
            <w:vAlign w:val="center"/>
          </w:tcPr>
          <w:p w14:paraId="5E0EC048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26.852</w:t>
            </w:r>
          </w:p>
        </w:tc>
        <w:tc>
          <w:tcPr>
            <w:tcW w:w="992" w:type="dxa"/>
            <w:vAlign w:val="center"/>
          </w:tcPr>
          <w:p w14:paraId="76F376A6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27.783</w:t>
            </w:r>
          </w:p>
        </w:tc>
        <w:tc>
          <w:tcPr>
            <w:tcW w:w="992" w:type="dxa"/>
            <w:vAlign w:val="center"/>
          </w:tcPr>
          <w:p w14:paraId="751BBF1A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31.094</w:t>
            </w:r>
          </w:p>
        </w:tc>
        <w:tc>
          <w:tcPr>
            <w:tcW w:w="993" w:type="dxa"/>
            <w:vAlign w:val="center"/>
          </w:tcPr>
          <w:p w14:paraId="447F51F0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30.239</w:t>
            </w:r>
          </w:p>
        </w:tc>
        <w:tc>
          <w:tcPr>
            <w:tcW w:w="952" w:type="dxa"/>
            <w:vAlign w:val="center"/>
          </w:tcPr>
          <w:p w14:paraId="63774A03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34.585</w:t>
            </w:r>
          </w:p>
        </w:tc>
      </w:tr>
      <w:tr w:rsidR="008156A7" w:rsidRPr="00B94FC9" w14:paraId="7C2E26E8" w14:textId="77777777" w:rsidTr="000F5B5D">
        <w:tc>
          <w:tcPr>
            <w:tcW w:w="978" w:type="dxa"/>
            <w:vMerge/>
            <w:vAlign w:val="center"/>
            <w:hideMark/>
          </w:tcPr>
          <w:p w14:paraId="4D7A99E0" w14:textId="77777777" w:rsidR="008156A7" w:rsidRPr="00B94FC9" w:rsidRDefault="008156A7" w:rsidP="008156A7">
            <w:pPr>
              <w:widowControl/>
              <w:jc w:val="left"/>
              <w:rPr>
                <w:rFonts w:ascii="Times New Roman" w:eastAsia="黑体" w:hAnsi="Times New Roman" w:cs="Times New Roman"/>
                <w:sz w:val="22"/>
              </w:rPr>
            </w:pPr>
          </w:p>
        </w:tc>
        <w:tc>
          <w:tcPr>
            <w:tcW w:w="1275" w:type="dxa"/>
            <w:vAlign w:val="center"/>
            <w:hideMark/>
          </w:tcPr>
          <w:p w14:paraId="736E0A40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sz w:val="22"/>
              </w:rPr>
              <w:t>Seq2Seq-Shih</w:t>
            </w:r>
          </w:p>
        </w:tc>
        <w:tc>
          <w:tcPr>
            <w:tcW w:w="993" w:type="dxa"/>
            <w:vAlign w:val="center"/>
          </w:tcPr>
          <w:p w14:paraId="5F8C3E52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b/>
                <w:bCs/>
                <w:sz w:val="22"/>
              </w:rPr>
              <w:t>17.880</w:t>
            </w:r>
          </w:p>
        </w:tc>
        <w:tc>
          <w:tcPr>
            <w:tcW w:w="992" w:type="dxa"/>
            <w:vAlign w:val="center"/>
          </w:tcPr>
          <w:p w14:paraId="223FC069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b/>
                <w:bCs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b/>
                <w:bCs/>
                <w:sz w:val="22"/>
              </w:rPr>
              <w:t>19.525</w:t>
            </w:r>
          </w:p>
        </w:tc>
        <w:tc>
          <w:tcPr>
            <w:tcW w:w="992" w:type="dxa"/>
            <w:vAlign w:val="center"/>
          </w:tcPr>
          <w:p w14:paraId="02C52FD9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b/>
                <w:bCs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b/>
                <w:bCs/>
                <w:sz w:val="22"/>
              </w:rPr>
              <w:t>19.839</w:t>
            </w:r>
          </w:p>
        </w:tc>
        <w:tc>
          <w:tcPr>
            <w:tcW w:w="992" w:type="dxa"/>
            <w:vAlign w:val="center"/>
          </w:tcPr>
          <w:p w14:paraId="61C9580B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b/>
                <w:bCs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b/>
                <w:bCs/>
                <w:sz w:val="22"/>
              </w:rPr>
              <w:t>24.445</w:t>
            </w:r>
          </w:p>
        </w:tc>
        <w:tc>
          <w:tcPr>
            <w:tcW w:w="993" w:type="dxa"/>
            <w:vAlign w:val="center"/>
          </w:tcPr>
          <w:p w14:paraId="04439164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b/>
                <w:bCs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b/>
                <w:bCs/>
                <w:sz w:val="22"/>
              </w:rPr>
              <w:t>26.192</w:t>
            </w:r>
          </w:p>
        </w:tc>
        <w:tc>
          <w:tcPr>
            <w:tcW w:w="952" w:type="dxa"/>
            <w:vAlign w:val="center"/>
          </w:tcPr>
          <w:p w14:paraId="2F2D6951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b/>
                <w:bCs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b/>
                <w:bCs/>
                <w:sz w:val="22"/>
              </w:rPr>
              <w:t>27.937</w:t>
            </w:r>
          </w:p>
        </w:tc>
      </w:tr>
      <w:tr w:rsidR="008156A7" w:rsidRPr="00B94FC9" w14:paraId="4B8FDB51" w14:textId="77777777" w:rsidTr="000F5B5D">
        <w:tc>
          <w:tcPr>
            <w:tcW w:w="978" w:type="dxa"/>
            <w:vMerge/>
            <w:vAlign w:val="center"/>
          </w:tcPr>
          <w:p w14:paraId="1197945C" w14:textId="77777777" w:rsidR="008156A7" w:rsidRPr="00B94FC9" w:rsidRDefault="008156A7" w:rsidP="008156A7">
            <w:pPr>
              <w:widowControl/>
              <w:jc w:val="left"/>
              <w:rPr>
                <w:rFonts w:ascii="Times New Roman" w:eastAsia="黑体" w:hAnsi="Times New Roman" w:cs="Times New Roman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7F234D7B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sz w:val="22"/>
              </w:rPr>
              <w:t>ARIMA</w:t>
            </w:r>
          </w:p>
        </w:tc>
        <w:tc>
          <w:tcPr>
            <w:tcW w:w="993" w:type="dxa"/>
            <w:vAlign w:val="center"/>
          </w:tcPr>
          <w:p w14:paraId="08607381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18.270</w:t>
            </w:r>
          </w:p>
        </w:tc>
        <w:tc>
          <w:tcPr>
            <w:tcW w:w="992" w:type="dxa"/>
            <w:vAlign w:val="center"/>
          </w:tcPr>
          <w:p w14:paraId="773BCD3D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19.720</w:t>
            </w:r>
          </w:p>
        </w:tc>
        <w:tc>
          <w:tcPr>
            <w:tcW w:w="992" w:type="dxa"/>
            <w:vAlign w:val="center"/>
          </w:tcPr>
          <w:p w14:paraId="4C3D91E6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23.438</w:t>
            </w:r>
          </w:p>
        </w:tc>
        <w:tc>
          <w:tcPr>
            <w:tcW w:w="992" w:type="dxa"/>
            <w:vAlign w:val="center"/>
          </w:tcPr>
          <w:p w14:paraId="7112FE64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28.442</w:t>
            </w:r>
          </w:p>
        </w:tc>
        <w:tc>
          <w:tcPr>
            <w:tcW w:w="993" w:type="dxa"/>
            <w:vAlign w:val="center"/>
          </w:tcPr>
          <w:p w14:paraId="00B63A5E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31.665</w:t>
            </w:r>
          </w:p>
        </w:tc>
        <w:tc>
          <w:tcPr>
            <w:tcW w:w="952" w:type="dxa"/>
            <w:vAlign w:val="center"/>
          </w:tcPr>
          <w:p w14:paraId="69E9DB52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34.201</w:t>
            </w:r>
          </w:p>
        </w:tc>
      </w:tr>
      <w:tr w:rsidR="008156A7" w:rsidRPr="00B94FC9" w14:paraId="02BF3282" w14:textId="77777777" w:rsidTr="000F5B5D">
        <w:tc>
          <w:tcPr>
            <w:tcW w:w="978" w:type="dxa"/>
            <w:vMerge/>
            <w:vAlign w:val="center"/>
          </w:tcPr>
          <w:p w14:paraId="68DD8166" w14:textId="77777777" w:rsidR="008156A7" w:rsidRPr="00B94FC9" w:rsidRDefault="008156A7" w:rsidP="008156A7">
            <w:pPr>
              <w:widowControl/>
              <w:jc w:val="left"/>
              <w:rPr>
                <w:rFonts w:ascii="Times New Roman" w:eastAsia="黑体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14BA1121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sz w:val="22"/>
              </w:rPr>
              <w:t>CNN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412FE81E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24.742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5E8AB86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29.507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A0931B6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32.90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DC4DA86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35.832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4400247D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45.961</w:t>
            </w:r>
          </w:p>
        </w:tc>
        <w:tc>
          <w:tcPr>
            <w:tcW w:w="952" w:type="dxa"/>
            <w:tcBorders>
              <w:bottom w:val="nil"/>
            </w:tcBorders>
            <w:vAlign w:val="center"/>
          </w:tcPr>
          <w:p w14:paraId="5484B922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49.237</w:t>
            </w:r>
          </w:p>
        </w:tc>
      </w:tr>
      <w:tr w:rsidR="008156A7" w:rsidRPr="00B94FC9" w14:paraId="3D315AF6" w14:textId="77777777" w:rsidTr="000F5B5D">
        <w:tc>
          <w:tcPr>
            <w:tcW w:w="978" w:type="dxa"/>
            <w:vMerge/>
            <w:vAlign w:val="center"/>
          </w:tcPr>
          <w:p w14:paraId="7C0160F1" w14:textId="77777777" w:rsidR="008156A7" w:rsidRPr="00B94FC9" w:rsidRDefault="008156A7" w:rsidP="008156A7">
            <w:pPr>
              <w:widowControl/>
              <w:jc w:val="left"/>
              <w:rPr>
                <w:rFonts w:ascii="Times New Roman" w:eastAsia="黑体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BF0F4D6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sz w:val="22"/>
              </w:rPr>
              <w:t>RF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5EDAD41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20.1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A1C6596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20.8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E721691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22.3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9D881CE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25.84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1F8A077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30.366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7A30CCE5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32.773</w:t>
            </w:r>
          </w:p>
        </w:tc>
      </w:tr>
      <w:tr w:rsidR="008156A7" w:rsidRPr="00B94FC9" w14:paraId="16710327" w14:textId="77777777" w:rsidTr="000F5B5D">
        <w:tc>
          <w:tcPr>
            <w:tcW w:w="978" w:type="dxa"/>
            <w:vMerge/>
            <w:tcBorders>
              <w:bottom w:val="nil"/>
            </w:tcBorders>
            <w:vAlign w:val="center"/>
          </w:tcPr>
          <w:p w14:paraId="297B6D41" w14:textId="77777777" w:rsidR="008156A7" w:rsidRPr="00B94FC9" w:rsidRDefault="008156A7" w:rsidP="008156A7">
            <w:pPr>
              <w:widowControl/>
              <w:jc w:val="left"/>
              <w:rPr>
                <w:rFonts w:ascii="Times New Roman" w:eastAsia="黑体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7F1B20F0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proofErr w:type="spellStart"/>
            <w:r w:rsidRPr="00B94FC9">
              <w:rPr>
                <w:rFonts w:ascii="Times New Roman" w:eastAsia="黑体" w:hAnsi="Times New Roman" w:cs="Times New Roman"/>
                <w:sz w:val="22"/>
              </w:rPr>
              <w:t>XGBoost</w:t>
            </w:r>
            <w:proofErr w:type="spellEnd"/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4ECB9E95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20.13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48F9CA8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19.95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479D3C4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22.94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0BDCE10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25.74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5C96F6B4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28.526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vAlign w:val="center"/>
          </w:tcPr>
          <w:p w14:paraId="26834EC1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34.827</w:t>
            </w:r>
          </w:p>
        </w:tc>
      </w:tr>
      <w:tr w:rsidR="008156A7" w:rsidRPr="00B94FC9" w14:paraId="75E4F341" w14:textId="77777777" w:rsidTr="000F5B5D">
        <w:tc>
          <w:tcPr>
            <w:tcW w:w="978" w:type="dxa"/>
            <w:vMerge w:val="restart"/>
            <w:tcBorders>
              <w:top w:val="nil"/>
              <w:bottom w:val="nil"/>
            </w:tcBorders>
            <w:vAlign w:val="center"/>
          </w:tcPr>
          <w:p w14:paraId="0892BC1F" w14:textId="77777777" w:rsidR="008156A7" w:rsidRDefault="008156A7" w:rsidP="008156A7">
            <w:pPr>
              <w:widowControl/>
              <w:jc w:val="left"/>
              <w:rPr>
                <w:rFonts w:ascii="Times New Roman" w:eastAsia="黑体" w:hAnsi="Times New Roman" w:cs="Times New Roman"/>
                <w:sz w:val="22"/>
              </w:rPr>
            </w:pPr>
          </w:p>
          <w:p w14:paraId="0047B9A6" w14:textId="77777777" w:rsidR="008156A7" w:rsidRDefault="008156A7" w:rsidP="008156A7">
            <w:pPr>
              <w:widowControl/>
              <w:jc w:val="left"/>
              <w:rPr>
                <w:rFonts w:ascii="Times New Roman" w:eastAsia="黑体" w:hAnsi="Times New Roman" w:cs="Times New Roman"/>
                <w:sz w:val="22"/>
              </w:rPr>
            </w:pPr>
          </w:p>
          <w:p w14:paraId="5AA9B440" w14:textId="77777777" w:rsidR="008156A7" w:rsidRPr="00B94FC9" w:rsidRDefault="008156A7" w:rsidP="008156A7">
            <w:pPr>
              <w:widowControl/>
              <w:jc w:val="left"/>
              <w:rPr>
                <w:rFonts w:ascii="Times New Roman" w:eastAsia="黑体" w:hAnsi="Times New Roman" w:cs="Times New Roman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sz w:val="22"/>
              </w:rPr>
              <w:t>P</w:t>
            </w:r>
            <w:r>
              <w:rPr>
                <w:rFonts w:ascii="Times New Roman" w:eastAsia="黑体" w:hAnsi="Times New Roman" w:cs="Times New Roman"/>
                <w:sz w:val="22"/>
              </w:rPr>
              <w:t>CC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3B74D5C4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sz w:val="22"/>
              </w:rPr>
              <w:t>LSTM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0C399241" w14:textId="77777777" w:rsidR="008156A7" w:rsidRPr="00B94FC9" w:rsidRDefault="008156A7" w:rsidP="008156A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0.87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7AC771F" w14:textId="77777777" w:rsidR="008156A7" w:rsidRPr="00B94FC9" w:rsidRDefault="008156A7" w:rsidP="008156A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0.85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E6299E2" w14:textId="77777777" w:rsidR="008156A7" w:rsidRPr="00B94FC9" w:rsidRDefault="008156A7" w:rsidP="008156A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0.80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7B640BA" w14:textId="77777777" w:rsidR="008156A7" w:rsidRPr="00B94FC9" w:rsidRDefault="008156A7" w:rsidP="008156A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0.737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65DE004D" w14:textId="77777777" w:rsidR="008156A7" w:rsidRPr="00B94FC9" w:rsidRDefault="008156A7" w:rsidP="008156A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0.661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vAlign w:val="center"/>
          </w:tcPr>
          <w:p w14:paraId="10BE76EC" w14:textId="77777777" w:rsidR="008156A7" w:rsidRPr="00B94FC9" w:rsidRDefault="008156A7" w:rsidP="008156A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0.576</w:t>
            </w:r>
          </w:p>
        </w:tc>
      </w:tr>
      <w:tr w:rsidR="008156A7" w:rsidRPr="00B94FC9" w14:paraId="717F6412" w14:textId="77777777" w:rsidTr="000F5B5D">
        <w:tc>
          <w:tcPr>
            <w:tcW w:w="978" w:type="dxa"/>
            <w:vMerge/>
            <w:tcBorders>
              <w:top w:val="nil"/>
              <w:bottom w:val="nil"/>
            </w:tcBorders>
            <w:vAlign w:val="center"/>
          </w:tcPr>
          <w:p w14:paraId="6B54F54E" w14:textId="77777777" w:rsidR="008156A7" w:rsidRPr="00B94FC9" w:rsidRDefault="008156A7" w:rsidP="008156A7">
            <w:pPr>
              <w:widowControl/>
              <w:jc w:val="left"/>
              <w:rPr>
                <w:rFonts w:ascii="Times New Roman" w:eastAsia="黑体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553925E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sz w:val="22"/>
              </w:rPr>
              <w:t>Seq2Seq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22302AD" w14:textId="77777777" w:rsidR="008156A7" w:rsidRPr="00B94FC9" w:rsidRDefault="008156A7" w:rsidP="008156A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0.8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42AA194" w14:textId="77777777" w:rsidR="008156A7" w:rsidRPr="00B94FC9" w:rsidRDefault="008156A7" w:rsidP="008156A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0.8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28598D6" w14:textId="77777777" w:rsidR="008156A7" w:rsidRPr="00B94FC9" w:rsidRDefault="008156A7" w:rsidP="008156A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0.8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A451D22" w14:textId="77777777" w:rsidR="008156A7" w:rsidRPr="00B94FC9" w:rsidRDefault="008156A7" w:rsidP="008156A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0.76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87BA7EC" w14:textId="77777777" w:rsidR="008156A7" w:rsidRPr="00B94FC9" w:rsidRDefault="008156A7" w:rsidP="008156A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0.712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4AE5EB44" w14:textId="77777777" w:rsidR="008156A7" w:rsidRPr="00B94FC9" w:rsidRDefault="008156A7" w:rsidP="008156A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0.664</w:t>
            </w:r>
          </w:p>
        </w:tc>
      </w:tr>
      <w:tr w:rsidR="008156A7" w:rsidRPr="00B94FC9" w14:paraId="759AC3C3" w14:textId="77777777" w:rsidTr="000F5B5D">
        <w:tc>
          <w:tcPr>
            <w:tcW w:w="978" w:type="dxa"/>
            <w:vMerge/>
            <w:tcBorders>
              <w:top w:val="nil"/>
              <w:bottom w:val="nil"/>
            </w:tcBorders>
            <w:vAlign w:val="center"/>
          </w:tcPr>
          <w:p w14:paraId="3F2EF49C" w14:textId="77777777" w:rsidR="008156A7" w:rsidRPr="00B94FC9" w:rsidRDefault="008156A7" w:rsidP="008156A7">
            <w:pPr>
              <w:widowControl/>
              <w:jc w:val="left"/>
              <w:rPr>
                <w:rFonts w:ascii="Times New Roman" w:eastAsia="黑体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76AD812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sz w:val="22"/>
              </w:rPr>
              <w:t>Seq2Seq-Luong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8EFE463" w14:textId="77777777" w:rsidR="008156A7" w:rsidRPr="00B94FC9" w:rsidRDefault="008156A7" w:rsidP="008156A7">
            <w:pPr>
              <w:jc w:val="left"/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0.8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6196623" w14:textId="77777777" w:rsidR="008156A7" w:rsidRPr="00B94FC9" w:rsidRDefault="008156A7" w:rsidP="008156A7">
            <w:pPr>
              <w:jc w:val="left"/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0.8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76FFAB8" w14:textId="77777777" w:rsidR="008156A7" w:rsidRPr="00B94FC9" w:rsidRDefault="008156A7" w:rsidP="008156A7">
            <w:pPr>
              <w:jc w:val="left"/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0.7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DF252EA" w14:textId="77777777" w:rsidR="008156A7" w:rsidRPr="00B94FC9" w:rsidRDefault="008156A7" w:rsidP="008156A7">
            <w:pPr>
              <w:jc w:val="left"/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0.74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463AE54" w14:textId="77777777" w:rsidR="008156A7" w:rsidRPr="00B94FC9" w:rsidRDefault="008156A7" w:rsidP="008156A7">
            <w:pPr>
              <w:jc w:val="left"/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0.688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5F23A5C1" w14:textId="77777777" w:rsidR="008156A7" w:rsidRPr="00B94FC9" w:rsidRDefault="008156A7" w:rsidP="008156A7">
            <w:pPr>
              <w:jc w:val="left"/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0.632</w:t>
            </w:r>
          </w:p>
        </w:tc>
      </w:tr>
      <w:tr w:rsidR="008156A7" w:rsidRPr="00B94FC9" w14:paraId="2794F39C" w14:textId="77777777" w:rsidTr="000F5B5D">
        <w:tc>
          <w:tcPr>
            <w:tcW w:w="97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D550A32" w14:textId="77777777" w:rsidR="008156A7" w:rsidRPr="00B94FC9" w:rsidRDefault="008156A7" w:rsidP="008156A7">
            <w:pPr>
              <w:widowControl/>
              <w:jc w:val="left"/>
              <w:rPr>
                <w:rFonts w:ascii="Times New Roman" w:eastAsia="黑体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14:paraId="527511D4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sz w:val="22"/>
              </w:rPr>
              <w:t>Seq2Seq-Shih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039E0E8" w14:textId="77777777" w:rsidR="008156A7" w:rsidRPr="00B94FC9" w:rsidRDefault="008156A7" w:rsidP="008156A7">
            <w:pPr>
              <w:jc w:val="left"/>
              <w:rPr>
                <w:rFonts w:ascii="Times New Roman" w:eastAsia="黑体" w:hAnsi="Times New Roman" w:cs="Times New Roman"/>
                <w:sz w:val="22"/>
              </w:rPr>
            </w:pPr>
            <w:r w:rsidRPr="008D5DFB">
              <w:rPr>
                <w:rFonts w:ascii="Times New Roman" w:eastAsia="黑体" w:hAnsi="Times New Roman" w:cs="Times New Roman"/>
                <w:sz w:val="22"/>
              </w:rPr>
              <w:t>0.8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7761DE3" w14:textId="77777777" w:rsidR="008156A7" w:rsidRPr="00B94FC9" w:rsidRDefault="008156A7" w:rsidP="008156A7">
            <w:pPr>
              <w:jc w:val="left"/>
              <w:rPr>
                <w:rFonts w:ascii="Times New Roman" w:eastAsia="黑体" w:hAnsi="Times New Roman" w:cs="Times New Roman"/>
                <w:sz w:val="22"/>
              </w:rPr>
            </w:pPr>
            <w:r w:rsidRPr="008D5DFB">
              <w:rPr>
                <w:rFonts w:ascii="Times New Roman" w:eastAsia="黑体" w:hAnsi="Times New Roman" w:cs="Times New Roman"/>
                <w:sz w:val="22"/>
              </w:rPr>
              <w:t>0.8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965862E" w14:textId="77777777" w:rsidR="008156A7" w:rsidRPr="00B94FC9" w:rsidRDefault="008156A7" w:rsidP="008156A7">
            <w:pPr>
              <w:jc w:val="left"/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b/>
                <w:bCs/>
                <w:sz w:val="22"/>
              </w:rPr>
              <w:t>0.8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6D937CE" w14:textId="77777777" w:rsidR="008156A7" w:rsidRPr="00B94FC9" w:rsidRDefault="008156A7" w:rsidP="008156A7">
            <w:pPr>
              <w:jc w:val="left"/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b/>
                <w:bCs/>
                <w:sz w:val="22"/>
              </w:rPr>
              <w:t>0.78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63E89F1" w14:textId="77777777" w:rsidR="008156A7" w:rsidRPr="00B94FC9" w:rsidRDefault="008156A7" w:rsidP="008156A7">
            <w:pPr>
              <w:jc w:val="left"/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b/>
                <w:bCs/>
                <w:sz w:val="22"/>
              </w:rPr>
              <w:t>0.753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483EAD8E" w14:textId="77777777" w:rsidR="008156A7" w:rsidRPr="00B94FC9" w:rsidRDefault="008156A7" w:rsidP="008156A7">
            <w:pPr>
              <w:jc w:val="left"/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b/>
                <w:bCs/>
                <w:sz w:val="22"/>
              </w:rPr>
              <w:t>0.705</w:t>
            </w:r>
          </w:p>
        </w:tc>
      </w:tr>
      <w:tr w:rsidR="008156A7" w:rsidRPr="00B94FC9" w14:paraId="10DAA4A4" w14:textId="77777777" w:rsidTr="000F5B5D">
        <w:tc>
          <w:tcPr>
            <w:tcW w:w="978" w:type="dxa"/>
            <w:vMerge/>
            <w:tcBorders>
              <w:top w:val="nil"/>
            </w:tcBorders>
            <w:vAlign w:val="center"/>
          </w:tcPr>
          <w:p w14:paraId="1852650A" w14:textId="77777777" w:rsidR="008156A7" w:rsidRPr="00B94FC9" w:rsidRDefault="008156A7" w:rsidP="008156A7">
            <w:pPr>
              <w:widowControl/>
              <w:jc w:val="left"/>
              <w:rPr>
                <w:rFonts w:ascii="Times New Roman" w:eastAsia="黑体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2BFB0168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sz w:val="22"/>
              </w:rPr>
              <w:t>ARIMA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771C547" w14:textId="77777777" w:rsidR="008156A7" w:rsidRPr="00B94FC9" w:rsidRDefault="008156A7" w:rsidP="008156A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b/>
                <w:bCs/>
                <w:sz w:val="22"/>
              </w:rPr>
              <w:t>0.90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2AA0E1C" w14:textId="77777777" w:rsidR="008156A7" w:rsidRPr="00B94FC9" w:rsidRDefault="008156A7" w:rsidP="008156A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b/>
                <w:bCs/>
                <w:sz w:val="22"/>
              </w:rPr>
              <w:t>0.89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0EC0F6F" w14:textId="77777777" w:rsidR="008156A7" w:rsidRPr="00B94FC9" w:rsidRDefault="008156A7" w:rsidP="008156A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0.84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B18BED6" w14:textId="77777777" w:rsidR="008156A7" w:rsidRPr="00B94FC9" w:rsidRDefault="008156A7" w:rsidP="008156A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0.781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0F5DE359" w14:textId="77777777" w:rsidR="008156A7" w:rsidRPr="00B94FC9" w:rsidRDefault="008156A7" w:rsidP="008156A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0.738</w:t>
            </w:r>
          </w:p>
        </w:tc>
        <w:tc>
          <w:tcPr>
            <w:tcW w:w="952" w:type="dxa"/>
            <w:tcBorders>
              <w:top w:val="nil"/>
            </w:tcBorders>
            <w:vAlign w:val="center"/>
          </w:tcPr>
          <w:p w14:paraId="1FE78B60" w14:textId="77777777" w:rsidR="008156A7" w:rsidRPr="00B94FC9" w:rsidRDefault="008156A7" w:rsidP="008156A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0.697</w:t>
            </w:r>
          </w:p>
        </w:tc>
      </w:tr>
      <w:tr w:rsidR="008156A7" w:rsidRPr="00B94FC9" w14:paraId="2FEDE8E3" w14:textId="77777777" w:rsidTr="000F5B5D">
        <w:tc>
          <w:tcPr>
            <w:tcW w:w="978" w:type="dxa"/>
            <w:vMerge/>
            <w:vAlign w:val="center"/>
          </w:tcPr>
          <w:p w14:paraId="2EEAD4FC" w14:textId="77777777" w:rsidR="008156A7" w:rsidRPr="00B94FC9" w:rsidRDefault="008156A7" w:rsidP="008156A7">
            <w:pPr>
              <w:widowControl/>
              <w:jc w:val="left"/>
              <w:rPr>
                <w:rFonts w:ascii="Times New Roman" w:eastAsia="黑体" w:hAnsi="Times New Roman" w:cs="Times New Roman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01F9A43D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sz w:val="22"/>
              </w:rPr>
              <w:t>CNN</w:t>
            </w:r>
          </w:p>
        </w:tc>
        <w:tc>
          <w:tcPr>
            <w:tcW w:w="993" w:type="dxa"/>
            <w:vAlign w:val="center"/>
          </w:tcPr>
          <w:p w14:paraId="611E5FB8" w14:textId="77777777" w:rsidR="008156A7" w:rsidRPr="00B94FC9" w:rsidRDefault="008156A7" w:rsidP="008156A7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0.871</w:t>
            </w:r>
          </w:p>
        </w:tc>
        <w:tc>
          <w:tcPr>
            <w:tcW w:w="992" w:type="dxa"/>
            <w:vAlign w:val="center"/>
          </w:tcPr>
          <w:p w14:paraId="654B1273" w14:textId="77777777" w:rsidR="008156A7" w:rsidRPr="00B94FC9" w:rsidRDefault="008156A7" w:rsidP="008156A7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0.860</w:t>
            </w:r>
          </w:p>
        </w:tc>
        <w:tc>
          <w:tcPr>
            <w:tcW w:w="992" w:type="dxa"/>
            <w:vAlign w:val="center"/>
          </w:tcPr>
          <w:p w14:paraId="0C0FB93F" w14:textId="77777777" w:rsidR="008156A7" w:rsidRPr="00B94FC9" w:rsidRDefault="008156A7" w:rsidP="008156A7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0.821</w:t>
            </w:r>
          </w:p>
        </w:tc>
        <w:tc>
          <w:tcPr>
            <w:tcW w:w="992" w:type="dxa"/>
            <w:vAlign w:val="center"/>
          </w:tcPr>
          <w:p w14:paraId="524255D7" w14:textId="77777777" w:rsidR="008156A7" w:rsidRPr="00B94FC9" w:rsidRDefault="008156A7" w:rsidP="008156A7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0.771</w:t>
            </w:r>
          </w:p>
        </w:tc>
        <w:tc>
          <w:tcPr>
            <w:tcW w:w="993" w:type="dxa"/>
            <w:vAlign w:val="center"/>
          </w:tcPr>
          <w:p w14:paraId="55E3FC89" w14:textId="77777777" w:rsidR="008156A7" w:rsidRPr="00B94FC9" w:rsidRDefault="008156A7" w:rsidP="008156A7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0.736</w:t>
            </w:r>
          </w:p>
        </w:tc>
        <w:tc>
          <w:tcPr>
            <w:tcW w:w="952" w:type="dxa"/>
            <w:vAlign w:val="center"/>
          </w:tcPr>
          <w:p w14:paraId="265BEF09" w14:textId="77777777" w:rsidR="008156A7" w:rsidRPr="00B94FC9" w:rsidRDefault="008156A7" w:rsidP="008156A7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sz w:val="22"/>
              </w:rPr>
              <w:t>0.702</w:t>
            </w:r>
          </w:p>
        </w:tc>
      </w:tr>
      <w:tr w:rsidR="008156A7" w:rsidRPr="00B94FC9" w14:paraId="5E0A3B4D" w14:textId="77777777" w:rsidTr="000F5B5D">
        <w:tc>
          <w:tcPr>
            <w:tcW w:w="978" w:type="dxa"/>
            <w:vMerge/>
            <w:vAlign w:val="center"/>
          </w:tcPr>
          <w:p w14:paraId="550C2448" w14:textId="77777777" w:rsidR="008156A7" w:rsidRPr="00B94FC9" w:rsidRDefault="008156A7" w:rsidP="008156A7">
            <w:pPr>
              <w:widowControl/>
              <w:jc w:val="left"/>
              <w:rPr>
                <w:rFonts w:ascii="Times New Roman" w:eastAsia="黑体" w:hAnsi="Times New Roman" w:cs="Times New Roman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4DD8B380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r w:rsidRPr="00B94FC9">
              <w:rPr>
                <w:rFonts w:ascii="Times New Roman" w:eastAsia="黑体" w:hAnsi="Times New Roman" w:cs="Times New Roman"/>
                <w:sz w:val="22"/>
              </w:rPr>
              <w:t>RF</w:t>
            </w:r>
          </w:p>
        </w:tc>
        <w:tc>
          <w:tcPr>
            <w:tcW w:w="993" w:type="dxa"/>
            <w:vAlign w:val="center"/>
          </w:tcPr>
          <w:p w14:paraId="0D6B0B12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0.852</w:t>
            </w:r>
          </w:p>
        </w:tc>
        <w:tc>
          <w:tcPr>
            <w:tcW w:w="992" w:type="dxa"/>
            <w:vAlign w:val="center"/>
          </w:tcPr>
          <w:p w14:paraId="5E9475A6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0.856</w:t>
            </w:r>
          </w:p>
        </w:tc>
        <w:tc>
          <w:tcPr>
            <w:tcW w:w="992" w:type="dxa"/>
            <w:vAlign w:val="center"/>
          </w:tcPr>
          <w:p w14:paraId="00723F6B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0.845</w:t>
            </w:r>
          </w:p>
        </w:tc>
        <w:tc>
          <w:tcPr>
            <w:tcW w:w="992" w:type="dxa"/>
            <w:vAlign w:val="center"/>
          </w:tcPr>
          <w:p w14:paraId="39F7A4BE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0.782</w:t>
            </w:r>
          </w:p>
        </w:tc>
        <w:tc>
          <w:tcPr>
            <w:tcW w:w="993" w:type="dxa"/>
            <w:vAlign w:val="center"/>
          </w:tcPr>
          <w:p w14:paraId="6C77E1B1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0.716</w:t>
            </w:r>
          </w:p>
        </w:tc>
        <w:tc>
          <w:tcPr>
            <w:tcW w:w="952" w:type="dxa"/>
            <w:vAlign w:val="center"/>
          </w:tcPr>
          <w:p w14:paraId="4E1A3258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0.677</w:t>
            </w:r>
          </w:p>
        </w:tc>
      </w:tr>
      <w:tr w:rsidR="008156A7" w:rsidRPr="00B94FC9" w14:paraId="4423D22F" w14:textId="77777777" w:rsidTr="000F5B5D">
        <w:tc>
          <w:tcPr>
            <w:tcW w:w="978" w:type="dxa"/>
            <w:vMerge/>
            <w:vAlign w:val="center"/>
          </w:tcPr>
          <w:p w14:paraId="4991D0F0" w14:textId="77777777" w:rsidR="008156A7" w:rsidRPr="00B94FC9" w:rsidRDefault="008156A7" w:rsidP="008156A7">
            <w:pPr>
              <w:widowControl/>
              <w:jc w:val="left"/>
              <w:rPr>
                <w:rFonts w:ascii="Times New Roman" w:eastAsia="黑体" w:hAnsi="Times New Roman" w:cs="Times New Roman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7A096A77" w14:textId="77777777" w:rsidR="008156A7" w:rsidRPr="00B94FC9" w:rsidRDefault="008156A7" w:rsidP="008156A7">
            <w:pPr>
              <w:rPr>
                <w:rFonts w:ascii="Times New Roman" w:eastAsia="黑体" w:hAnsi="Times New Roman" w:cs="Times New Roman"/>
                <w:sz w:val="22"/>
              </w:rPr>
            </w:pPr>
            <w:proofErr w:type="spellStart"/>
            <w:r w:rsidRPr="00B94FC9">
              <w:rPr>
                <w:rFonts w:ascii="Times New Roman" w:eastAsia="黑体" w:hAnsi="Times New Roman" w:cs="Times New Roman"/>
                <w:sz w:val="22"/>
              </w:rPr>
              <w:t>XGBoost</w:t>
            </w:r>
            <w:proofErr w:type="spellEnd"/>
          </w:p>
        </w:tc>
        <w:tc>
          <w:tcPr>
            <w:tcW w:w="993" w:type="dxa"/>
            <w:vAlign w:val="center"/>
          </w:tcPr>
          <w:p w14:paraId="56464AEB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0.849</w:t>
            </w:r>
          </w:p>
        </w:tc>
        <w:tc>
          <w:tcPr>
            <w:tcW w:w="992" w:type="dxa"/>
            <w:vAlign w:val="center"/>
          </w:tcPr>
          <w:p w14:paraId="61B50497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0.868</w:t>
            </w:r>
          </w:p>
        </w:tc>
        <w:tc>
          <w:tcPr>
            <w:tcW w:w="992" w:type="dxa"/>
            <w:vAlign w:val="center"/>
          </w:tcPr>
          <w:p w14:paraId="787E1248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0.849</w:t>
            </w:r>
          </w:p>
        </w:tc>
        <w:tc>
          <w:tcPr>
            <w:tcW w:w="992" w:type="dxa"/>
            <w:vAlign w:val="center"/>
          </w:tcPr>
          <w:p w14:paraId="179056E9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0.770</w:t>
            </w:r>
          </w:p>
        </w:tc>
        <w:tc>
          <w:tcPr>
            <w:tcW w:w="993" w:type="dxa"/>
            <w:vAlign w:val="center"/>
          </w:tcPr>
          <w:p w14:paraId="1762DAC6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0.734</w:t>
            </w:r>
          </w:p>
        </w:tc>
        <w:tc>
          <w:tcPr>
            <w:tcW w:w="952" w:type="dxa"/>
            <w:vAlign w:val="center"/>
          </w:tcPr>
          <w:p w14:paraId="466FA543" w14:textId="77777777" w:rsidR="008156A7" w:rsidRPr="00B94FC9" w:rsidRDefault="008156A7" w:rsidP="008156A7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94FC9">
              <w:rPr>
                <w:rFonts w:ascii="Times New Roman" w:eastAsia="等线" w:hAnsi="Times New Roman" w:cs="Times New Roman"/>
                <w:color w:val="000000"/>
                <w:sz w:val="22"/>
              </w:rPr>
              <w:t>0.652</w:t>
            </w:r>
          </w:p>
        </w:tc>
      </w:tr>
    </w:tbl>
    <w:p w14:paraId="53491BEF" w14:textId="79B5881D" w:rsidR="00491E73" w:rsidRPr="00D22F46" w:rsidRDefault="00491E73" w:rsidP="00E74F13">
      <w:pPr>
        <w:rPr>
          <w:rFonts w:ascii="Times New Roman" w:hAnsi="Times New Roman" w:cs="Times New Roman" w:hint="eastAsia"/>
          <w:szCs w:val="21"/>
        </w:rPr>
      </w:pPr>
    </w:p>
    <w:sectPr w:rsidR="00491E73" w:rsidRPr="00D22F46" w:rsidSect="00E74F13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438EC6" w14:textId="77777777" w:rsidR="00FD6DF4" w:rsidRDefault="00FD6DF4" w:rsidP="0087080D">
      <w:r>
        <w:separator/>
      </w:r>
    </w:p>
  </w:endnote>
  <w:endnote w:type="continuationSeparator" w:id="0">
    <w:p w14:paraId="56D458EF" w14:textId="77777777" w:rsidR="00FD6DF4" w:rsidRDefault="00FD6DF4" w:rsidP="008708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9855189"/>
      <w:docPartObj>
        <w:docPartGallery w:val="Page Numbers (Bottom of Page)"/>
        <w:docPartUnique/>
      </w:docPartObj>
    </w:sdtPr>
    <w:sdtContent>
      <w:p w14:paraId="41737723" w14:textId="5FEB406F" w:rsidR="00654E5C" w:rsidRDefault="00654E5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DC73DE9" w14:textId="77777777" w:rsidR="00654E5C" w:rsidRDefault="00654E5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16F4F" w14:textId="77777777" w:rsidR="00FD6DF4" w:rsidRDefault="00FD6DF4" w:rsidP="0087080D">
      <w:r>
        <w:separator/>
      </w:r>
    </w:p>
  </w:footnote>
  <w:footnote w:type="continuationSeparator" w:id="0">
    <w:p w14:paraId="6669F73F" w14:textId="77777777" w:rsidR="00FD6DF4" w:rsidRDefault="00FD6DF4" w:rsidP="008708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720E00"/>
    <w:multiLevelType w:val="hybridMultilevel"/>
    <w:tmpl w:val="C980F2B2"/>
    <w:lvl w:ilvl="0" w:tplc="D6DEC3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18813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0BB"/>
    <w:rsid w:val="00021128"/>
    <w:rsid w:val="00057662"/>
    <w:rsid w:val="00061D81"/>
    <w:rsid w:val="00072A74"/>
    <w:rsid w:val="00076DBF"/>
    <w:rsid w:val="000A5C50"/>
    <w:rsid w:val="000B3C2B"/>
    <w:rsid w:val="000F2A6A"/>
    <w:rsid w:val="000F7042"/>
    <w:rsid w:val="001073B4"/>
    <w:rsid w:val="00114858"/>
    <w:rsid w:val="00114A3B"/>
    <w:rsid w:val="00130A76"/>
    <w:rsid w:val="001360A7"/>
    <w:rsid w:val="00140CE2"/>
    <w:rsid w:val="00181FDD"/>
    <w:rsid w:val="001A65AF"/>
    <w:rsid w:val="001D7C6C"/>
    <w:rsid w:val="001E659E"/>
    <w:rsid w:val="001F6F7A"/>
    <w:rsid w:val="0020062A"/>
    <w:rsid w:val="00201BAC"/>
    <w:rsid w:val="002326CE"/>
    <w:rsid w:val="002328D9"/>
    <w:rsid w:val="00253C2D"/>
    <w:rsid w:val="002556F9"/>
    <w:rsid w:val="00296109"/>
    <w:rsid w:val="002B15D2"/>
    <w:rsid w:val="002D5526"/>
    <w:rsid w:val="002E60CC"/>
    <w:rsid w:val="00303CFB"/>
    <w:rsid w:val="00325B06"/>
    <w:rsid w:val="0033407B"/>
    <w:rsid w:val="00336ADC"/>
    <w:rsid w:val="00345C15"/>
    <w:rsid w:val="003530A1"/>
    <w:rsid w:val="00361059"/>
    <w:rsid w:val="003623BF"/>
    <w:rsid w:val="00364D0F"/>
    <w:rsid w:val="00381732"/>
    <w:rsid w:val="00382ACD"/>
    <w:rsid w:val="003C7442"/>
    <w:rsid w:val="003F7308"/>
    <w:rsid w:val="004300E8"/>
    <w:rsid w:val="00437BC8"/>
    <w:rsid w:val="0044137D"/>
    <w:rsid w:val="004463A6"/>
    <w:rsid w:val="00457112"/>
    <w:rsid w:val="00473D6F"/>
    <w:rsid w:val="004873B1"/>
    <w:rsid w:val="00491E73"/>
    <w:rsid w:val="0049449B"/>
    <w:rsid w:val="004A5D95"/>
    <w:rsid w:val="00510A60"/>
    <w:rsid w:val="005E7B17"/>
    <w:rsid w:val="005F1758"/>
    <w:rsid w:val="00646860"/>
    <w:rsid w:val="00646D9C"/>
    <w:rsid w:val="00651197"/>
    <w:rsid w:val="00654E5C"/>
    <w:rsid w:val="00662DC0"/>
    <w:rsid w:val="00671E9D"/>
    <w:rsid w:val="00691E68"/>
    <w:rsid w:val="006A142A"/>
    <w:rsid w:val="006A627A"/>
    <w:rsid w:val="006F534A"/>
    <w:rsid w:val="00726CFA"/>
    <w:rsid w:val="007439DD"/>
    <w:rsid w:val="00746844"/>
    <w:rsid w:val="007A6BDA"/>
    <w:rsid w:val="007F21F0"/>
    <w:rsid w:val="0080080E"/>
    <w:rsid w:val="00801D5A"/>
    <w:rsid w:val="008127F0"/>
    <w:rsid w:val="008156A7"/>
    <w:rsid w:val="008161C1"/>
    <w:rsid w:val="00824BFA"/>
    <w:rsid w:val="0085059B"/>
    <w:rsid w:val="00862925"/>
    <w:rsid w:val="00866D24"/>
    <w:rsid w:val="0087080D"/>
    <w:rsid w:val="00884229"/>
    <w:rsid w:val="008A30C1"/>
    <w:rsid w:val="008C3EF6"/>
    <w:rsid w:val="008C5719"/>
    <w:rsid w:val="00913140"/>
    <w:rsid w:val="00913A47"/>
    <w:rsid w:val="00947129"/>
    <w:rsid w:val="00987A03"/>
    <w:rsid w:val="009A032A"/>
    <w:rsid w:val="009A3FD7"/>
    <w:rsid w:val="009B26F2"/>
    <w:rsid w:val="009D08BD"/>
    <w:rsid w:val="009E2CDB"/>
    <w:rsid w:val="009E6E7F"/>
    <w:rsid w:val="00A30248"/>
    <w:rsid w:val="00A51AA3"/>
    <w:rsid w:val="00A6610E"/>
    <w:rsid w:val="00AA219A"/>
    <w:rsid w:val="00AC4495"/>
    <w:rsid w:val="00AD31B3"/>
    <w:rsid w:val="00AF78A2"/>
    <w:rsid w:val="00B03BD3"/>
    <w:rsid w:val="00B1431F"/>
    <w:rsid w:val="00B22F6C"/>
    <w:rsid w:val="00B36E42"/>
    <w:rsid w:val="00B454E1"/>
    <w:rsid w:val="00B63E5E"/>
    <w:rsid w:val="00BB77EF"/>
    <w:rsid w:val="00BE5E6D"/>
    <w:rsid w:val="00C03595"/>
    <w:rsid w:val="00C22AEF"/>
    <w:rsid w:val="00C313AD"/>
    <w:rsid w:val="00C85FFF"/>
    <w:rsid w:val="00C920BB"/>
    <w:rsid w:val="00CA46A3"/>
    <w:rsid w:val="00CB1FCA"/>
    <w:rsid w:val="00CF18B9"/>
    <w:rsid w:val="00CF435B"/>
    <w:rsid w:val="00D064C7"/>
    <w:rsid w:val="00D22F46"/>
    <w:rsid w:val="00D2580A"/>
    <w:rsid w:val="00D62174"/>
    <w:rsid w:val="00D87C92"/>
    <w:rsid w:val="00DB7207"/>
    <w:rsid w:val="00DF0EFB"/>
    <w:rsid w:val="00DF1A70"/>
    <w:rsid w:val="00E076F0"/>
    <w:rsid w:val="00E227F3"/>
    <w:rsid w:val="00E521A5"/>
    <w:rsid w:val="00E534CF"/>
    <w:rsid w:val="00E54E51"/>
    <w:rsid w:val="00E734AA"/>
    <w:rsid w:val="00E74F13"/>
    <w:rsid w:val="00E92B5E"/>
    <w:rsid w:val="00E94EEB"/>
    <w:rsid w:val="00EF278C"/>
    <w:rsid w:val="00F0377D"/>
    <w:rsid w:val="00F07FCA"/>
    <w:rsid w:val="00F21F12"/>
    <w:rsid w:val="00F2256B"/>
    <w:rsid w:val="00F275C4"/>
    <w:rsid w:val="00F37880"/>
    <w:rsid w:val="00F86169"/>
    <w:rsid w:val="00FA3FAB"/>
    <w:rsid w:val="00FA4013"/>
    <w:rsid w:val="00FA6326"/>
    <w:rsid w:val="00FB25DD"/>
    <w:rsid w:val="00FC1B97"/>
    <w:rsid w:val="00FD559A"/>
    <w:rsid w:val="00FD6DF4"/>
    <w:rsid w:val="00FE630B"/>
    <w:rsid w:val="00FF1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2035D3A"/>
  <w14:defaultImageDpi w14:val="32767"/>
  <w15:chartTrackingRefBased/>
  <w15:docId w15:val="{EF141BF6-BBE3-4E17-B77F-6AB2893A8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2F4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156A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56A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C5719"/>
    <w:pPr>
      <w:ind w:firstLineChars="200" w:firstLine="420"/>
    </w:pPr>
  </w:style>
  <w:style w:type="table" w:styleId="a4">
    <w:name w:val="Table Grid"/>
    <w:basedOn w:val="a1"/>
    <w:uiPriority w:val="39"/>
    <w:rsid w:val="00F037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8708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7080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708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7080D"/>
    <w:rPr>
      <w:sz w:val="18"/>
      <w:szCs w:val="18"/>
    </w:rPr>
  </w:style>
  <w:style w:type="table" w:customStyle="1" w:styleId="21">
    <w:name w:val="网格型2"/>
    <w:basedOn w:val="a1"/>
    <w:next w:val="a4"/>
    <w:uiPriority w:val="39"/>
    <w:rsid w:val="00E92B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E92B5E"/>
  </w:style>
  <w:style w:type="table" w:customStyle="1" w:styleId="11">
    <w:name w:val="网格型11"/>
    <w:basedOn w:val="a1"/>
    <w:next w:val="a4"/>
    <w:uiPriority w:val="39"/>
    <w:rsid w:val="00C313AD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6A142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6A142A"/>
    <w:rPr>
      <w:rFonts w:ascii="宋体" w:eastAsia="宋体" w:hAnsi="宋体" w:cs="宋体"/>
      <w:kern w:val="0"/>
      <w:sz w:val="24"/>
      <w:szCs w:val="24"/>
    </w:rPr>
  </w:style>
  <w:style w:type="character" w:styleId="aa">
    <w:name w:val="Hyperlink"/>
    <w:basedOn w:val="a0"/>
    <w:uiPriority w:val="99"/>
    <w:semiHidden/>
    <w:unhideWhenUsed/>
    <w:rsid w:val="009B26F2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9B26F2"/>
    <w:rPr>
      <w:color w:val="954F72"/>
      <w:u w:val="single"/>
    </w:rPr>
  </w:style>
  <w:style w:type="paragraph" w:customStyle="1" w:styleId="msonormal0">
    <w:name w:val="msonormal"/>
    <w:basedOn w:val="a"/>
    <w:rsid w:val="009B26F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B26F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9B26F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9B26F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8156A7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8156A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c">
    <w:name w:val="Title"/>
    <w:basedOn w:val="a"/>
    <w:next w:val="a"/>
    <w:link w:val="ad"/>
    <w:uiPriority w:val="10"/>
    <w:qFormat/>
    <w:rsid w:val="008156A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d">
    <w:name w:val="标题 字符"/>
    <w:basedOn w:val="a0"/>
    <w:link w:val="ac"/>
    <w:uiPriority w:val="10"/>
    <w:rsid w:val="008156A7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e">
    <w:name w:val="Strong"/>
    <w:basedOn w:val="a0"/>
    <w:uiPriority w:val="22"/>
    <w:qFormat/>
    <w:rsid w:val="008156A7"/>
    <w:rPr>
      <w:b/>
      <w:bCs/>
    </w:rPr>
  </w:style>
  <w:style w:type="paragraph" w:styleId="af">
    <w:name w:val="Bibliography"/>
    <w:basedOn w:val="a"/>
    <w:next w:val="a"/>
    <w:uiPriority w:val="37"/>
    <w:unhideWhenUsed/>
    <w:rsid w:val="008156A7"/>
  </w:style>
  <w:style w:type="character" w:customStyle="1" w:styleId="jss2998">
    <w:name w:val="jss2998"/>
    <w:basedOn w:val="a0"/>
    <w:rsid w:val="008156A7"/>
  </w:style>
  <w:style w:type="character" w:styleId="af0">
    <w:name w:val="Placeholder Text"/>
    <w:basedOn w:val="a0"/>
    <w:uiPriority w:val="99"/>
    <w:semiHidden/>
    <w:rsid w:val="008156A7"/>
    <w:rPr>
      <w:color w:val="808080"/>
    </w:rPr>
  </w:style>
  <w:style w:type="paragraph" w:customStyle="1" w:styleId="xl63">
    <w:name w:val="xl63"/>
    <w:basedOn w:val="a"/>
    <w:rsid w:val="008156A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8156A7"/>
    <w:pPr>
      <w:widowControl/>
      <w:shd w:val="clear" w:color="000000" w:fill="FFFF00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8156A7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8156A7"/>
    <w:pPr>
      <w:widowControl/>
      <w:shd w:val="clear" w:color="000000" w:fill="DBDBDB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8156A7"/>
    <w:pPr>
      <w:widowControl/>
      <w:shd w:val="clear" w:color="000000" w:fill="DBDBDB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8156A7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8156A7"/>
    <w:pPr>
      <w:widowControl/>
      <w:shd w:val="clear" w:color="000000" w:fill="DBDBDB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8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81C390-2CC1-436F-8FEB-CBBC1FFFEB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梦瑶</dc:creator>
  <cp:keywords/>
  <dc:description/>
  <cp:lastModifiedBy>笑冉 耿</cp:lastModifiedBy>
  <cp:revision>4</cp:revision>
  <dcterms:created xsi:type="dcterms:W3CDTF">2023-08-21T17:51:00Z</dcterms:created>
  <dcterms:modified xsi:type="dcterms:W3CDTF">2023-08-21T17:53:00Z</dcterms:modified>
</cp:coreProperties>
</file>